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BF5" w:rsidRPr="00193CD1" w:rsidRDefault="00193CD1" w:rsidP="00176BF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2</w:t>
      </w:r>
      <w:r w:rsidRPr="007D5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 Table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emis</w:t>
      </w:r>
      <w:r w:rsidRPr="007D5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tructured</w:t>
      </w:r>
      <w:proofErr w:type="spellEnd"/>
      <w:r w:rsidRPr="007D5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 interview guide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the </w:t>
      </w:r>
      <w:r w:rsidRPr="007D5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original language (Spanish).</w:t>
      </w:r>
    </w:p>
    <w:tbl>
      <w:tblPr>
        <w:tblStyle w:val="Tablanormal2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0"/>
      </w:tblGrid>
      <w:tr w:rsidR="00176BF5" w:rsidRPr="00457B4F" w:rsidTr="00AC7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bottom w:val="none" w:sz="0" w:space="0" w:color="auto"/>
            </w:tcBorders>
          </w:tcPr>
          <w:p w:rsidR="00176BF5" w:rsidRPr="00074456" w:rsidRDefault="00176BF5" w:rsidP="00AC7B8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r w:rsidR="00EE0D4C" w:rsidRPr="00074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riencias relativas </w:t>
            </w:r>
            <w:r w:rsidR="004A69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 momento en </w:t>
            </w:r>
            <w:r w:rsidR="00EE0D4C" w:rsidRPr="00074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r w:rsidR="004A69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ue</w:t>
            </w:r>
            <w:r w:rsidR="00EE0D4C" w:rsidRPr="00074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gnóstico</w:t>
            </w:r>
            <w:r w:rsidR="004A69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ue comunicado</w:t>
            </w:r>
          </w:p>
          <w:p w:rsidR="00176BF5" w:rsidRPr="00074456" w:rsidRDefault="00457B4F" w:rsidP="00176BF5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074456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Qué recuerdas sobre el momento en el que te comunicaron el diagnóstico?</w:t>
            </w:r>
          </w:p>
          <w:p w:rsidR="00176BF5" w:rsidRPr="00457B4F" w:rsidRDefault="00457B4F" w:rsidP="00AC7B80">
            <w:pPr>
              <w:pStyle w:val="Prrafodelista"/>
              <w:jc w:val="both"/>
              <w:rPr>
                <w:rFonts w:ascii="Times New Roman" w:hAnsi="Times New Roman" w:cs="Times New Roman"/>
                <w:b w:val="0"/>
                <w:i/>
                <w:color w:val="FF0000"/>
                <w:sz w:val="20"/>
                <w:szCs w:val="20"/>
              </w:rPr>
            </w:pPr>
            <w:r w:rsidRPr="00074456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Cuál fue el profesional sanitario que te comunicó el diagnóstico?, ¿cómo lo hizo?, ¿qué sentiste en ese momento?</w:t>
            </w:r>
          </w:p>
        </w:tc>
      </w:tr>
      <w:tr w:rsidR="00176BF5" w:rsidRPr="00725ECD" w:rsidTr="00AC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none" w:sz="0" w:space="0" w:color="auto"/>
              <w:bottom w:val="none" w:sz="0" w:space="0" w:color="auto"/>
            </w:tcBorders>
          </w:tcPr>
          <w:p w:rsidR="00176BF5" w:rsidRPr="00E10E9D" w:rsidRDefault="00863B54" w:rsidP="00AC7B8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102BEA" w:rsidRPr="00E1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vir con Neoplasia </w:t>
            </w:r>
            <w:proofErr w:type="spellStart"/>
            <w:r w:rsidR="00102BEA" w:rsidRPr="00E1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epitelial</w:t>
            </w:r>
            <w:proofErr w:type="spellEnd"/>
            <w:r w:rsidR="00102BEA" w:rsidRPr="00E1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rvical</w:t>
            </w:r>
            <w:r w:rsidR="007E1224" w:rsidRPr="00E1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IC)</w:t>
            </w:r>
          </w:p>
          <w:p w:rsidR="00176BF5" w:rsidRPr="00E10E9D" w:rsidRDefault="00DE3D61" w:rsidP="00AC7B80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nejo de info</w:t>
            </w:r>
            <w:r w:rsidR="007220A9"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</w:t>
            </w: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ción</w:t>
            </w:r>
            <w:r w:rsidR="00176BF5"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(</w:t>
            </w: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odos de </w:t>
            </w:r>
            <w:r w:rsidR="007220A9"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ansmisión</w:t>
            </w: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 tratamiento, cambios en el estilo de vida</w:t>
            </w:r>
            <w:r w:rsidR="007220A9"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) y fuentes de información:</w:t>
            </w:r>
          </w:p>
          <w:p w:rsidR="00176BF5" w:rsidRPr="00E10E9D" w:rsidRDefault="007E1224" w:rsidP="00176BF5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Podrías explicarme cómo se adquiere la infección por VPH?, ¿</w:t>
            </w:r>
            <w:r w:rsidR="009D13F0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y 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cómo se puede trasmitir?</w:t>
            </w:r>
          </w:p>
          <w:p w:rsidR="00176BF5" w:rsidRPr="00E10E9D" w:rsidRDefault="007E1224" w:rsidP="00176BF5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¿Cómo crees que se puede tratar la </w:t>
            </w:r>
            <w:r w:rsidR="00C935E6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NIC?</w:t>
            </w:r>
            <w:r w:rsidR="00176BF5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176BF5" w:rsidRPr="00E10E9D" w:rsidRDefault="007E1224" w:rsidP="00176BF5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Desde que fuiste diagnosticada de NIC, ¿</w:t>
            </w:r>
            <w:r w:rsidR="005C3033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cuáles fueron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los cambios</w:t>
            </w:r>
            <w:r w:rsidR="005C3033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que</w:t>
            </w:r>
            <w:r w:rsidR="00C935E6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llevaste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a cabo en tu estilo de vida?</w:t>
            </w:r>
            <w:r w:rsidR="00176BF5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176BF5" w:rsidRPr="00E10E9D" w:rsidRDefault="005C3033" w:rsidP="00176BF5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Cómo describirías la información que recibiste durante el proceso asistencial?, ¿cómo resolviste tus dudas</w:t>
            </w:r>
            <w:r w:rsidR="00C935E6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?</w:t>
            </w:r>
          </w:p>
          <w:p w:rsidR="00176BF5" w:rsidRPr="00E10E9D" w:rsidRDefault="005C3033" w:rsidP="00AC7B80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scripción sobre el asesoramiento brindado por los profesionales sanitarios:</w:t>
            </w:r>
            <w:r w:rsidR="00176BF5"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:rsidR="00176BF5" w:rsidRPr="00E10E9D" w:rsidRDefault="005C3033" w:rsidP="00176BF5">
            <w:pPr>
              <w:pStyle w:val="Prrafode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Cómo describirías el asesoramiento brindado por parte de los profesionales sanitarios que te atendieron durante el proceso asistencial?</w:t>
            </w:r>
          </w:p>
          <w:p w:rsidR="00176BF5" w:rsidRPr="00E10E9D" w:rsidRDefault="005C3033" w:rsidP="00176BF5">
            <w:pPr>
              <w:pStyle w:val="Prrafode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Cómo fue la relación que se estableció con ellos?</w:t>
            </w:r>
          </w:p>
          <w:p w:rsidR="00176BF5" w:rsidRPr="00E10E9D" w:rsidRDefault="005C3033" w:rsidP="00176BF5">
            <w:pPr>
              <w:pStyle w:val="Prrafode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Qué tipo de apoyo te ofrecieron?</w:t>
            </w:r>
          </w:p>
          <w:p w:rsidR="00176BF5" w:rsidRPr="00E10E9D" w:rsidRDefault="005C3033" w:rsidP="00AC7B80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nsecuencias person</w:t>
            </w:r>
            <w:r w:rsidR="009D13F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es y sociales asociadas al</w:t>
            </w:r>
            <w:r w:rsidRPr="00E10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diagnóstico – familia, amigos, pareja, sexualidad y maternidad:</w:t>
            </w:r>
          </w:p>
          <w:p w:rsidR="00176BF5" w:rsidRPr="00E10E9D" w:rsidRDefault="005C3033" w:rsidP="00176BF5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Has hablado con tu</w:t>
            </w:r>
            <w:r w:rsidR="00725ECD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s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familia</w:t>
            </w:r>
            <w:r w:rsidR="00725ECD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res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sobre el diagnóstico?, ¿cuál fue su reacción?, ¿quién fue tu principal apoyo?</w:t>
            </w:r>
          </w:p>
          <w:p w:rsidR="00176BF5" w:rsidRPr="00E10E9D" w:rsidRDefault="005C3033" w:rsidP="00176BF5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¿Has hablado con tus amigos sobre el diagnóstico?, ¿cuál fue su reacción?</w:t>
            </w:r>
          </w:p>
          <w:p w:rsidR="00176BF5" w:rsidRPr="00E10E9D" w:rsidRDefault="0091061F" w:rsidP="00176BF5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Para las participantes que tienen una relación de</w:t>
            </w:r>
            <w:r w:rsidR="00863B54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pareja: ¿has hablado con</w:t>
            </w:r>
            <w:r w:rsidR="00725ECD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tu pareja sobre el diagnóstico?, ¿tu pareja ha buscado información acerca del diagnóstico?, ¿cómo describirías el apoyo proporcionado por parte de tu pareja?, ¿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tu diagnóstico </w:t>
            </w:r>
            <w:r w:rsidR="00725ECD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ha supuesto algún cambio en tu relación de pareja o en la vivencia de la sexualidad</w:t>
            </w:r>
            <w:r w:rsidR="00176BF5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?</w:t>
            </w:r>
          </w:p>
          <w:p w:rsidR="00176BF5" w:rsidRPr="00E10E9D" w:rsidRDefault="00725ECD" w:rsidP="00176BF5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Para las participantes que n</w:t>
            </w:r>
            <w:r w:rsidR="0091061F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o tienen una relación de pareja: ¿tu diagnóstico 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ha influido</w:t>
            </w:r>
            <w:r w:rsidR="0091061F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de alguna manera en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plantearte una nueva relación de pareja?</w:t>
            </w:r>
          </w:p>
          <w:p w:rsidR="00176BF5" w:rsidRPr="00E10E9D" w:rsidRDefault="00725ECD" w:rsidP="00176BF5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Para las participantes que no tienen hijos o quieren volver a ser madre</w:t>
            </w:r>
            <w:r w:rsidR="0091061F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s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de </w:t>
            </w:r>
            <w:r w:rsidR="0091061F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uevo: ¿crees que el diagnóstico puede tener efectos en el embarazo o en la fertilidad?, ¿de qué manera?</w:t>
            </w:r>
          </w:p>
        </w:tc>
      </w:tr>
      <w:tr w:rsidR="00176BF5" w:rsidRPr="00725ECD" w:rsidTr="00AC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176BF5" w:rsidRPr="00E10E9D" w:rsidRDefault="00725ECD" w:rsidP="00AC7B8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men de la experiencia vivida</w:t>
            </w:r>
          </w:p>
          <w:p w:rsidR="00176BF5" w:rsidRPr="00E10E9D" w:rsidRDefault="00725ECD" w:rsidP="00176BF5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¿Me podrías hacer un resumen de cómo te </w:t>
            </w:r>
            <w:r w:rsidR="009D13F0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has sentido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desde que te comunicaron el diagnóstico?</w:t>
            </w:r>
          </w:p>
          <w:p w:rsidR="00176BF5" w:rsidRPr="00E10E9D" w:rsidRDefault="00725ECD" w:rsidP="00176BF5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Hemos finalizado la entrevista, ¿quieres hacer alguna </w:t>
            </w:r>
            <w:r w:rsidR="00E10E9D"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aportación más sobre</w:t>
            </w:r>
            <w:r w:rsidRPr="00E10E9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de tu experiencia?</w:t>
            </w:r>
          </w:p>
        </w:tc>
      </w:tr>
    </w:tbl>
    <w:p w:rsidR="00473116" w:rsidRPr="00725ECD" w:rsidRDefault="00473116"/>
    <w:sectPr w:rsidR="00473116" w:rsidRPr="00725E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715B6"/>
    <w:multiLevelType w:val="hybridMultilevel"/>
    <w:tmpl w:val="89FE3B8A"/>
    <w:lvl w:ilvl="0" w:tplc="84DEC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s-ES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749D2"/>
    <w:multiLevelType w:val="hybridMultilevel"/>
    <w:tmpl w:val="ABB24C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E3E83"/>
    <w:multiLevelType w:val="hybridMultilevel"/>
    <w:tmpl w:val="9266D6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A864AF"/>
    <w:multiLevelType w:val="hybridMultilevel"/>
    <w:tmpl w:val="992842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F5"/>
    <w:rsid w:val="00074456"/>
    <w:rsid w:val="00102BEA"/>
    <w:rsid w:val="00176BF5"/>
    <w:rsid w:val="00193CD1"/>
    <w:rsid w:val="00457B4F"/>
    <w:rsid w:val="00473116"/>
    <w:rsid w:val="004A6999"/>
    <w:rsid w:val="005C3033"/>
    <w:rsid w:val="007220A9"/>
    <w:rsid w:val="00725ECD"/>
    <w:rsid w:val="007E1224"/>
    <w:rsid w:val="00863B54"/>
    <w:rsid w:val="0091061F"/>
    <w:rsid w:val="009A35C8"/>
    <w:rsid w:val="009D13F0"/>
    <w:rsid w:val="00C935E6"/>
    <w:rsid w:val="00DE3D61"/>
    <w:rsid w:val="00E10E9D"/>
    <w:rsid w:val="00E33473"/>
    <w:rsid w:val="00EE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D84343-2E66-47B4-8B1B-B09E4595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B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6BF5"/>
    <w:pPr>
      <w:ind w:left="720"/>
      <w:contextualSpacing/>
    </w:pPr>
  </w:style>
  <w:style w:type="table" w:styleId="Tablanormal2">
    <w:name w:val="Plain Table 2"/>
    <w:basedOn w:val="Tablanormal"/>
    <w:uiPriority w:val="42"/>
    <w:rsid w:val="00176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reijomil Vázquez</dc:creator>
  <cp:keywords/>
  <dc:description/>
  <cp:lastModifiedBy>Carla Freijomil Vázquez</cp:lastModifiedBy>
  <cp:revision>2</cp:revision>
  <dcterms:created xsi:type="dcterms:W3CDTF">2019-11-28T09:53:00Z</dcterms:created>
  <dcterms:modified xsi:type="dcterms:W3CDTF">2019-11-28T09:53:00Z</dcterms:modified>
</cp:coreProperties>
</file>